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A3AD0" w14:textId="5926A9C2" w:rsidR="008A2877" w:rsidRPr="000A2336" w:rsidRDefault="006F5196" w:rsidP="008A2877">
      <w:pPr>
        <w:pStyle w:val="MDPI71References"/>
        <w:numPr>
          <w:ilvl w:val="0"/>
          <w:numId w:val="0"/>
        </w:numPr>
        <w:spacing w:after="120"/>
        <w:ind w:left="425" w:hanging="425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CH"/>
        </w:rPr>
        <w:t>Supplementary Table 1</w:t>
      </w:r>
      <w:r w:rsidR="008A2877" w:rsidRPr="000A2336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8A2877" w:rsidRPr="000A2336">
        <w:rPr>
          <w:rFonts w:asciiTheme="majorBidi" w:hAnsiTheme="majorBidi" w:cstheme="majorBidi"/>
          <w:sz w:val="24"/>
          <w:szCs w:val="24"/>
        </w:rPr>
        <w:t xml:space="preserve">Results of LS BMD, FN </w:t>
      </w:r>
      <w:proofErr w:type="gramStart"/>
      <w:r w:rsidR="008A2877" w:rsidRPr="000A2336">
        <w:rPr>
          <w:rFonts w:asciiTheme="majorBidi" w:hAnsiTheme="majorBidi" w:cstheme="majorBidi"/>
          <w:sz w:val="24"/>
          <w:szCs w:val="24"/>
        </w:rPr>
        <w:t>BMD</w:t>
      </w:r>
      <w:proofErr w:type="gramEnd"/>
      <w:r w:rsidR="008A2877" w:rsidRPr="000A2336">
        <w:rPr>
          <w:rFonts w:asciiTheme="majorBidi" w:hAnsiTheme="majorBidi" w:cstheme="majorBidi"/>
          <w:sz w:val="24"/>
          <w:szCs w:val="24"/>
        </w:rPr>
        <w:t xml:space="preserve"> and TBS measurements before and after IVMP therapy </w:t>
      </w:r>
    </w:p>
    <w:p w14:paraId="276F2F9B" w14:textId="77777777" w:rsidR="008A2877" w:rsidRPr="000A2336" w:rsidRDefault="008A2877" w:rsidP="008A2877">
      <w:pPr>
        <w:pStyle w:val="MDPI71References"/>
        <w:numPr>
          <w:ilvl w:val="0"/>
          <w:numId w:val="0"/>
        </w:numPr>
        <w:spacing w:after="120"/>
        <w:ind w:left="425" w:hanging="425"/>
        <w:rPr>
          <w:rFonts w:asciiTheme="majorBidi" w:hAnsiTheme="majorBidi" w:cstheme="majorBidi"/>
          <w:sz w:val="24"/>
          <w:szCs w:val="24"/>
        </w:rPr>
      </w:pPr>
      <w:r w:rsidRPr="000A2336">
        <w:rPr>
          <w:rFonts w:asciiTheme="majorBidi" w:hAnsiTheme="majorBidi" w:cstheme="majorBidi"/>
          <w:sz w:val="24"/>
          <w:szCs w:val="24"/>
        </w:rPr>
        <w:t>in the study group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865"/>
        <w:gridCol w:w="800"/>
        <w:gridCol w:w="778"/>
        <w:gridCol w:w="642"/>
        <w:gridCol w:w="800"/>
        <w:gridCol w:w="778"/>
        <w:gridCol w:w="728"/>
        <w:gridCol w:w="800"/>
        <w:gridCol w:w="778"/>
        <w:gridCol w:w="675"/>
      </w:tblGrid>
      <w:tr w:rsidR="008A2877" w:rsidRPr="000A2336" w14:paraId="4C448F44" w14:textId="77777777" w:rsidTr="000A239A"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821277" w14:textId="77777777" w:rsidR="008A2877" w:rsidRPr="008A2877" w:rsidRDefault="008A2877" w:rsidP="000A23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0B522B" w14:textId="77777777" w:rsidR="008A2877" w:rsidRPr="008A2877" w:rsidRDefault="008A2877" w:rsidP="000A23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86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5C2E0A" w14:textId="77777777" w:rsidR="008A2877" w:rsidRPr="008A2877" w:rsidRDefault="008A2877" w:rsidP="000A23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22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5EF732" w14:textId="77777777" w:rsidR="008A2877" w:rsidRPr="008A2877" w:rsidRDefault="008A2877" w:rsidP="000A23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A28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S BMD</w:t>
            </w:r>
          </w:p>
        </w:tc>
        <w:tc>
          <w:tcPr>
            <w:tcW w:w="230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3E1088" w14:textId="77777777" w:rsidR="008A2877" w:rsidRPr="008A2877" w:rsidRDefault="008A2877" w:rsidP="000A23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A28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N BMD</w:t>
            </w:r>
          </w:p>
        </w:tc>
        <w:tc>
          <w:tcPr>
            <w:tcW w:w="2253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0D034D" w14:textId="77777777" w:rsidR="008A2877" w:rsidRPr="008A2877" w:rsidRDefault="008A2877" w:rsidP="000A23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A28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BS</w:t>
            </w:r>
          </w:p>
        </w:tc>
      </w:tr>
      <w:tr w:rsidR="008A2877" w:rsidRPr="000A2336" w14:paraId="0C64329C" w14:textId="77777777" w:rsidTr="000A239A"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390BED" w14:textId="77777777" w:rsidR="008A2877" w:rsidRPr="008A2877" w:rsidRDefault="008A2877" w:rsidP="000A23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8B7657" w14:textId="77777777" w:rsidR="008A2877" w:rsidRPr="008A2877" w:rsidRDefault="008A2877" w:rsidP="000A23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6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7A92B" w14:textId="77777777" w:rsidR="008A2877" w:rsidRPr="008A2877" w:rsidRDefault="008A2877" w:rsidP="000A23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31ADFD" w14:textId="77777777" w:rsidR="008A2877" w:rsidRPr="008A2877" w:rsidRDefault="008A2877" w:rsidP="000A239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Before IVMP</w:t>
            </w:r>
          </w:p>
        </w:tc>
        <w:tc>
          <w:tcPr>
            <w:tcW w:w="7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C94CF" w14:textId="77777777" w:rsidR="008A2877" w:rsidRPr="008A2877" w:rsidRDefault="008A2877" w:rsidP="000A239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After IVMP</w:t>
            </w:r>
          </w:p>
        </w:tc>
        <w:tc>
          <w:tcPr>
            <w:tcW w:w="6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59122" w14:textId="77777777" w:rsidR="008A2877" w:rsidRPr="008A2877" w:rsidRDefault="008A2877" w:rsidP="000A239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Δ (%)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6D8738" w14:textId="77777777" w:rsidR="008A2877" w:rsidRPr="008A2877" w:rsidRDefault="008A2877" w:rsidP="000A239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Before IVMP</w:t>
            </w:r>
          </w:p>
        </w:tc>
        <w:tc>
          <w:tcPr>
            <w:tcW w:w="7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E915DC" w14:textId="77777777" w:rsidR="008A2877" w:rsidRPr="008A2877" w:rsidRDefault="008A2877" w:rsidP="000A239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After IVMP</w:t>
            </w:r>
          </w:p>
        </w:tc>
        <w:tc>
          <w:tcPr>
            <w:tcW w:w="7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F85A55" w14:textId="77777777" w:rsidR="008A2877" w:rsidRPr="008A2877" w:rsidRDefault="008A2877" w:rsidP="000A239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Δ (%)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AE5EAD" w14:textId="77777777" w:rsidR="008A2877" w:rsidRPr="008A2877" w:rsidRDefault="008A2877" w:rsidP="000A239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Before IVMP</w:t>
            </w:r>
          </w:p>
        </w:tc>
        <w:tc>
          <w:tcPr>
            <w:tcW w:w="7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72C69F" w14:textId="77777777" w:rsidR="008A2877" w:rsidRPr="008A2877" w:rsidRDefault="008A2877" w:rsidP="000A239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After IVMP</w:t>
            </w:r>
          </w:p>
        </w:tc>
        <w:tc>
          <w:tcPr>
            <w:tcW w:w="6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3AAF4E" w14:textId="77777777" w:rsidR="008A2877" w:rsidRPr="008A2877" w:rsidRDefault="008A2877" w:rsidP="000A239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Δ (%)</w:t>
            </w:r>
          </w:p>
        </w:tc>
      </w:tr>
      <w:tr w:rsidR="008A2877" w:rsidRPr="000A2336" w14:paraId="0F3616DA" w14:textId="77777777" w:rsidTr="000A239A"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F63407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36FAEF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8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458F8C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A0B6D6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932CCC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2A6E05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CB7C79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7312CF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A57BEB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8FD5B8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11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06A42C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31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D50BE5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</w:tr>
      <w:tr w:rsidR="008A2877" w:rsidRPr="000A2336" w14:paraId="2558D413" w14:textId="77777777" w:rsidTr="000A239A"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1767B0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F19126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8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5A19DA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9E78C5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8BED5D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1DF3C8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1E282E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F85576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F36728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C95AD2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21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AE1CB4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59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900D3F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</w:t>
            </w:r>
          </w:p>
        </w:tc>
      </w:tr>
      <w:tr w:rsidR="008A2877" w:rsidRPr="000A2336" w14:paraId="0EF17240" w14:textId="77777777" w:rsidTr="000A239A"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CC9A7E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4FB973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8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8A5D46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2920DE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DEC7B4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A0232E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724693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0A24FB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399823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8E4037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2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428573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66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067634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6.4</w:t>
            </w:r>
          </w:p>
        </w:tc>
      </w:tr>
      <w:tr w:rsidR="008A2877" w:rsidRPr="000A2336" w14:paraId="1A7EED4C" w14:textId="77777777" w:rsidTr="000A239A"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B8AE0E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FA40C0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8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92F4A4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C03131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8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BD0C9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98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F57A67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656A8D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B598B6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B050C3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173018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03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9CC7BD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21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A747EB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</w:t>
            </w:r>
          </w:p>
        </w:tc>
      </w:tr>
      <w:tr w:rsidR="008A2877" w:rsidRPr="000A2336" w14:paraId="52EF14CF" w14:textId="77777777" w:rsidTr="000A239A"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6237CE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03A058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8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2B26E2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7FA0EA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41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4D11BD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67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AE6C9B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895458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758C3B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91B296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7D07C6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01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A00442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32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D01CD6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4.6</w:t>
            </w:r>
          </w:p>
        </w:tc>
      </w:tr>
      <w:tr w:rsidR="008A2877" w:rsidRPr="000A2336" w14:paraId="57D38E9B" w14:textId="77777777" w:rsidTr="000A239A"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FE2596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F4C3E9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8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0C8202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E461B0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3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848A69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83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BEA015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101979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AE1A9E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3FC2D7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288B9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67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E3FA26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80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004E95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</w:t>
            </w:r>
          </w:p>
        </w:tc>
      </w:tr>
      <w:tr w:rsidR="008A2877" w:rsidRPr="000A2336" w14:paraId="0B60CB0D" w14:textId="77777777" w:rsidTr="000A239A"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12C066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6BFF10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8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250C3E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534AB6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661E0E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9BD52D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4E143D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6B296D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20F616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8DB2BE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43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0EC32B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07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621F89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7</w:t>
            </w:r>
          </w:p>
        </w:tc>
      </w:tr>
      <w:tr w:rsidR="008A2877" w:rsidRPr="000A2336" w14:paraId="3CB4E4B4" w14:textId="77777777" w:rsidTr="000A239A"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5A6401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BB2944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8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2B0AAB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450A6E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ADDC4C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E9549C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5FA808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BE2010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E0C187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6D4F55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03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8929F3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3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1B205A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6</w:t>
            </w:r>
          </w:p>
        </w:tc>
      </w:tr>
      <w:tr w:rsidR="008A2877" w:rsidRPr="000A2336" w14:paraId="4FDD0AB3" w14:textId="77777777" w:rsidTr="000A239A"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B6963A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ADD177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8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498404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5A90BA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6F1268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21C34C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4E1833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030AFB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C930B3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5E23FD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38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97560A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20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CC68CB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</w:t>
            </w:r>
          </w:p>
        </w:tc>
      </w:tr>
      <w:tr w:rsidR="008A2877" w:rsidRPr="000A2336" w14:paraId="1BCB2CB0" w14:textId="77777777" w:rsidTr="000A239A"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F05A24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BF08D2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8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C22FF1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B5E740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754CA8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0A8AAC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76A075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F67648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247077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FB4392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5C16AC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DEAE23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</w:t>
            </w:r>
          </w:p>
        </w:tc>
      </w:tr>
      <w:tr w:rsidR="008A2877" w:rsidRPr="000A2336" w14:paraId="35D7D85E" w14:textId="77777777" w:rsidTr="000A239A"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7E29B6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1319C9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8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D118B9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AE4FD7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47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39D4C2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68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A3CE4D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2E1FCF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873F1C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8CF921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3E2674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44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560436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30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EC5DCF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</w:t>
            </w:r>
          </w:p>
        </w:tc>
      </w:tr>
      <w:tr w:rsidR="008A2877" w:rsidRPr="000A2336" w14:paraId="62393C86" w14:textId="77777777" w:rsidTr="000A239A"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9465E4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15AA34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8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2F6695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7F25DE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DC70EB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E4B4DA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FABBA2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FCDE50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E98033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E7F5E6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83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D15C70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D3ED09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4.8</w:t>
            </w:r>
          </w:p>
        </w:tc>
      </w:tr>
      <w:tr w:rsidR="008A2877" w:rsidRPr="000A2336" w14:paraId="1461FE4E" w14:textId="77777777" w:rsidTr="000A239A"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D3BABE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AFF199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8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D46DF8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8BB8CF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3D9E63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F216DB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638FB3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8C8C17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E6FB77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49C50B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84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191567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91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570B86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8A2877" w:rsidRPr="000A2336" w14:paraId="49AC41F2" w14:textId="77777777" w:rsidTr="000A239A"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65BC06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EAE2CE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8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0BF49F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B42DEF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53102D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A06CD5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7C0316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8F6FC8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C03130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2BB6A3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8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0A4788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39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670EB6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8.8</w:t>
            </w:r>
          </w:p>
        </w:tc>
      </w:tr>
      <w:tr w:rsidR="008A2877" w:rsidRPr="000A2336" w14:paraId="0206D371" w14:textId="77777777" w:rsidTr="000A239A"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6AB4FB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ADF9BE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8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52D1E7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4B69A0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200FBF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0.986</w:t>
            </w: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08C615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A42092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824E25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FC9166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62B31F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7E9306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DB3ED8" w14:textId="77777777" w:rsidR="008A2877" w:rsidRPr="008A2877" w:rsidRDefault="008A2877" w:rsidP="000A23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287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13.3</w:t>
            </w:r>
          </w:p>
        </w:tc>
      </w:tr>
      <w:tr w:rsidR="008A2877" w:rsidRPr="00F26CF5" w14:paraId="7DECEAAB" w14:textId="77777777" w:rsidTr="000A239A">
        <w:tc>
          <w:tcPr>
            <w:tcW w:w="9062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EA49FA" w14:textId="77777777" w:rsidR="008A2877" w:rsidRPr="00F26CF5" w:rsidRDefault="008A2877" w:rsidP="000A239A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26CF5">
              <w:rPr>
                <w:rFonts w:asciiTheme="majorBidi" w:hAnsiTheme="majorBidi" w:cstheme="majorBidi"/>
                <w:sz w:val="20"/>
                <w:szCs w:val="20"/>
              </w:rPr>
              <w:t>Δ</w:t>
            </w:r>
            <w:r w:rsidRPr="00F26CF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– percentage change between FN BMD, LS BMD and TBS before and after IVMP therapy </w:t>
            </w:r>
          </w:p>
          <w:p w14:paraId="6924D0F0" w14:textId="77777777" w:rsidR="008A2877" w:rsidRPr="00F26CF5" w:rsidRDefault="008A2877" w:rsidP="000A239A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26CF5">
              <w:rPr>
                <w:rFonts w:asciiTheme="majorBidi" w:hAnsiTheme="majorBidi" w:cstheme="majorBidi"/>
                <w:sz w:val="20"/>
                <w:szCs w:val="20"/>
              </w:rPr>
              <w:t>Δ</w:t>
            </w:r>
            <w:r w:rsidRPr="00F26CF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was calculated with the following equation: </w:t>
            </w:r>
          </w:p>
          <w:p w14:paraId="44708538" w14:textId="77777777" w:rsidR="008A2877" w:rsidRPr="00F26CF5" w:rsidRDefault="008A2877" w:rsidP="000A239A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26CF5">
              <w:rPr>
                <w:rFonts w:asciiTheme="majorBidi" w:hAnsiTheme="majorBidi" w:cstheme="majorBidi"/>
                <w:sz w:val="20"/>
                <w:szCs w:val="20"/>
              </w:rPr>
              <w:t>Δ</w:t>
            </w:r>
            <w:r w:rsidRPr="00F26CF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= (BMD or TBS after IVMP – BMD or TBS before IVMP) : BMD or TBS before IVMP (%)</w:t>
            </w:r>
          </w:p>
          <w:p w14:paraId="2BB37CC1" w14:textId="77777777" w:rsidR="008A2877" w:rsidRPr="00F26CF5" w:rsidRDefault="008A2877" w:rsidP="000A239A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26CF5">
              <w:rPr>
                <w:rFonts w:asciiTheme="majorBidi" w:hAnsiTheme="majorBidi" w:cstheme="majorBidi"/>
                <w:sz w:val="20"/>
                <w:szCs w:val="20"/>
              </w:rPr>
              <w:t>Δ</w:t>
            </w:r>
            <w:r w:rsidRPr="00F26CF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equal to or exceeding LSC is bolded</w:t>
            </w:r>
          </w:p>
          <w:p w14:paraId="1FC5AF90" w14:textId="5989EF22" w:rsidR="008A2877" w:rsidRPr="000A2336" w:rsidRDefault="008A2877" w:rsidP="000A239A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26CF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bbreviations: BMD, bone mineral density; F, female; FN BMD, femoral neck BMD; IVMP, intravenous methylprednisolone; LS BMD, lumbar spine BMD; M, male; No</w:t>
            </w:r>
            <w:r w:rsidR="00967F77" w:rsidRPr="00F26CF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F26CF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number</w:t>
            </w:r>
          </w:p>
        </w:tc>
      </w:tr>
    </w:tbl>
    <w:p w14:paraId="15317ADE" w14:textId="77777777" w:rsidR="000438A4" w:rsidRPr="00967F77" w:rsidRDefault="000438A4">
      <w:pPr>
        <w:rPr>
          <w:lang w:val="en-US"/>
        </w:rPr>
      </w:pPr>
    </w:p>
    <w:sectPr w:rsidR="000438A4" w:rsidRPr="00967F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0390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BE0"/>
    <w:rsid w:val="000438A4"/>
    <w:rsid w:val="006F5196"/>
    <w:rsid w:val="007B4C4D"/>
    <w:rsid w:val="008A2877"/>
    <w:rsid w:val="00967F77"/>
    <w:rsid w:val="00D77BE0"/>
    <w:rsid w:val="00F2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67D24C"/>
  <w15:chartTrackingRefBased/>
  <w15:docId w15:val="{516F442D-7DDF-4864-902E-3307A9F2F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8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2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71References">
    <w:name w:val="MDPI_7.1_References"/>
    <w:qFormat/>
    <w:rsid w:val="008A2877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Rymuza</dc:creator>
  <cp:keywords/>
  <dc:description/>
  <cp:lastModifiedBy>Naimeng Liu</cp:lastModifiedBy>
  <cp:revision>4</cp:revision>
  <dcterms:created xsi:type="dcterms:W3CDTF">2022-06-12T19:04:00Z</dcterms:created>
  <dcterms:modified xsi:type="dcterms:W3CDTF">2022-06-22T14:54:00Z</dcterms:modified>
</cp:coreProperties>
</file>